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ABE" w:rsidRPr="00357CDB" w:rsidRDefault="009E7ABE" w:rsidP="00357CD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7CDB">
        <w:rPr>
          <w:rFonts w:ascii="Times New Roman" w:hAnsi="Times New Roman" w:cs="Times New Roman"/>
          <w:b/>
          <w:bCs/>
          <w:sz w:val="24"/>
          <w:szCs w:val="24"/>
        </w:rPr>
        <w:t xml:space="preserve">Table S1.  Clinical and mycological details of the cases of infection due to </w:t>
      </w:r>
      <w:r w:rsidRPr="00357CD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xophiala </w:t>
      </w:r>
      <w:r w:rsidRPr="00357CDB">
        <w:rPr>
          <w:rFonts w:ascii="Times New Roman" w:hAnsi="Times New Roman" w:cs="Times New Roman"/>
          <w:b/>
          <w:bCs/>
          <w:sz w:val="24"/>
          <w:szCs w:val="24"/>
        </w:rPr>
        <w:t>spp included in the present study</w:t>
      </w:r>
    </w:p>
    <w:p w:rsidR="00F41E3A" w:rsidRPr="00357CDB" w:rsidRDefault="00F41E3A" w:rsidP="00357C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7CDB">
        <w:rPr>
          <w:rFonts w:ascii="Times New Roman" w:hAnsi="Times New Roman" w:cs="Times New Roman"/>
          <w:color w:val="000000"/>
          <w:sz w:val="24"/>
          <w:szCs w:val="24"/>
        </w:rPr>
        <w:t>NCCPF no. National collection of pathogenic fungi - reference number, M</w:t>
      </w:r>
      <w:r w:rsidR="00864213" w:rsidRPr="00357CDB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357CDB">
        <w:rPr>
          <w:rFonts w:ascii="Times New Roman" w:hAnsi="Times New Roman" w:cs="Times New Roman"/>
          <w:color w:val="000000"/>
          <w:sz w:val="24"/>
          <w:szCs w:val="24"/>
        </w:rPr>
        <w:t xml:space="preserve"> male, F</w:t>
      </w:r>
      <w:r w:rsidR="00864213" w:rsidRPr="00357CDB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357CDB">
        <w:rPr>
          <w:rFonts w:ascii="Times New Roman" w:hAnsi="Times New Roman" w:cs="Times New Roman"/>
          <w:color w:val="000000"/>
          <w:sz w:val="24"/>
          <w:szCs w:val="24"/>
        </w:rPr>
        <w:t xml:space="preserve"> female, BD</w:t>
      </w:r>
      <w:r w:rsidR="00864213" w:rsidRPr="00357CDB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357CDB">
        <w:rPr>
          <w:rFonts w:ascii="Times New Roman" w:hAnsi="Times New Roman" w:cs="Times New Roman"/>
          <w:color w:val="000000"/>
          <w:sz w:val="24"/>
          <w:szCs w:val="24"/>
        </w:rPr>
        <w:t xml:space="preserve"> twice a day, KOH</w:t>
      </w:r>
      <w:r w:rsidR="00864213" w:rsidRPr="00357CDB">
        <w:rPr>
          <w:rFonts w:ascii="Times New Roman" w:hAnsi="Times New Roman" w:cs="Times New Roman"/>
          <w:color w:val="000000"/>
          <w:sz w:val="24"/>
          <w:szCs w:val="24"/>
        </w:rPr>
        <w:t xml:space="preserve">: 10% potassium hydroxide, </w:t>
      </w:r>
      <w:r w:rsidRPr="00357CDB">
        <w:rPr>
          <w:rFonts w:ascii="Times New Roman" w:hAnsi="Times New Roman" w:cs="Times New Roman"/>
          <w:color w:val="000000"/>
          <w:sz w:val="24"/>
          <w:szCs w:val="24"/>
        </w:rPr>
        <w:t>CT</w:t>
      </w:r>
      <w:r w:rsidR="00864213" w:rsidRPr="00357CDB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357CD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64213" w:rsidRPr="00357CDB">
        <w:rPr>
          <w:rFonts w:ascii="Times New Roman" w:hAnsi="Times New Roman" w:cs="Times New Roman"/>
          <w:color w:val="000000"/>
          <w:sz w:val="24"/>
          <w:szCs w:val="24"/>
        </w:rPr>
        <w:t xml:space="preserve"> computed tomography, MRI: magnetic resonance imaging, PAS: periodic acid schiff</w:t>
      </w:r>
      <w:r w:rsidR="00EC22E9" w:rsidRPr="00357CDB">
        <w:rPr>
          <w:rFonts w:ascii="Times New Roman" w:hAnsi="Times New Roman" w:cs="Times New Roman"/>
          <w:color w:val="000000"/>
          <w:sz w:val="24"/>
          <w:szCs w:val="24"/>
        </w:rPr>
        <w:t>’</w:t>
      </w:r>
      <w:r w:rsidR="00864213" w:rsidRPr="00357CDB">
        <w:rPr>
          <w:rFonts w:ascii="Times New Roman" w:hAnsi="Times New Roman" w:cs="Times New Roman"/>
          <w:color w:val="000000"/>
          <w:sz w:val="24"/>
          <w:szCs w:val="24"/>
        </w:rPr>
        <w:t>s stain, FNAC: fine needle aspiration cytology, GMS:</w:t>
      </w:r>
      <w:r w:rsidR="00864213" w:rsidRPr="00357CDB">
        <w:rPr>
          <w:rFonts w:ascii="Times New Roman" w:hAnsi="Times New Roman" w:cs="Times New Roman"/>
          <w:sz w:val="24"/>
          <w:szCs w:val="24"/>
        </w:rPr>
        <w:t xml:space="preserve"> Grocotts methanamine silver stain, H and E: hematoxylin and Eosin stain.</w:t>
      </w:r>
    </w:p>
    <w:p w:rsidR="00F41E3A" w:rsidRPr="00357CDB" w:rsidRDefault="00F41E3A" w:rsidP="00357C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7CDB">
        <w:rPr>
          <w:rFonts w:ascii="Times New Roman" w:hAnsi="Times New Roman" w:cs="Times New Roman"/>
          <w:color w:val="000000"/>
          <w:sz w:val="24"/>
          <w:szCs w:val="24"/>
        </w:rPr>
        <w:t>*two isolates recovered from same patient at different sites i.e. blood and aortic valve tissue</w:t>
      </w:r>
    </w:p>
    <w:p w:rsidR="009E7ABE" w:rsidRPr="00357CDB" w:rsidRDefault="009E7ABE" w:rsidP="00357CD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433" w:type="pct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5"/>
        <w:gridCol w:w="1176"/>
        <w:gridCol w:w="557"/>
        <w:gridCol w:w="929"/>
        <w:gridCol w:w="1022"/>
        <w:gridCol w:w="1255"/>
        <w:gridCol w:w="1812"/>
        <w:gridCol w:w="1114"/>
        <w:gridCol w:w="1810"/>
        <w:gridCol w:w="1534"/>
        <w:gridCol w:w="1016"/>
        <w:gridCol w:w="1351"/>
      </w:tblGrid>
      <w:tr w:rsidR="009E7ABE" w:rsidRPr="00357CDB" w:rsidTr="002F234D">
        <w:trPr>
          <w:trHeight w:val="313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.no.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30" w:type="pct"/>
          </w:tcPr>
          <w:p w:rsidR="009E7ABE" w:rsidRPr="00357CDB" w:rsidRDefault="00F41E3A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CCPF-</w:t>
            </w:r>
            <w:r w:rsidR="002B4A45"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9E7ABE"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.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detail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sk factor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vestigation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480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9E7ABE" w:rsidRPr="00357CDB" w:rsidTr="002F234D">
        <w:trPr>
          <w:trHeight w:val="481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08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16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dermatitidis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/M,   fever and shortness of breath  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 underwent thoracocentisis and drainage of pleural effusion (1 week before onset)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 Xray: Right sided pleural effusion. Pus from pigtail drain: KOH mount and culture positiv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ravenous </w:t>
            </w:r>
            <w:r w:rsidR="00F41E3A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riconazole followed by oral v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conazole 200 mg BD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545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derabad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09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17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dermatitidis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/M, Systemic phaeohyphomycosis with fever and generalized weakness 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ood culture positive 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ravenous </w:t>
            </w:r>
            <w:r w:rsidR="00F41E3A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riconazole followed by oral v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conazole 200 mg BD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545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10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418214</w:t>
            </w: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spinifera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/M laborer </w:t>
            </w:r>
            <w:r w:rsidRPr="00357CD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pustulonodular lesions with </w:t>
            </w:r>
            <w:r w:rsidRPr="00357CD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itching and pain over the chin, superior orbital region and nose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OH mount of skin biopsy revealed 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multiple darkly pigmented hyphae. Culture positive 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traconazol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</w:t>
            </w:r>
            <w:r w:rsidR="002B4A45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Singh et al. 2012)</w:t>
            </w:r>
          </w:p>
        </w:tc>
      </w:tr>
      <w:tr w:rsidR="009E7ABE" w:rsidRPr="00357CDB" w:rsidTr="002F234D">
        <w:trPr>
          <w:trHeight w:val="545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41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11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80269</w:t>
            </w: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mesophila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/F, severe cough and respiratory distress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ontrolled Diabetic(Type II) and Pulmonary tuberculosis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 X-ray: left lower lobe consolidation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 scan thorax: patchy consolidation in superior segment and posteromedial basal segment of the lower lobe of the left lung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utum KOH +  and culture +</w:t>
            </w:r>
          </w:p>
        </w:tc>
        <w:tc>
          <w:tcPr>
            <w:tcW w:w="545" w:type="pct"/>
          </w:tcPr>
          <w:p w:rsidR="009E7ABE" w:rsidRPr="00357CDB" w:rsidRDefault="00F41E3A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al </w:t>
            </w:r>
            <w:r w:rsidR="009E7ABE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riconazole 200 mg twice daily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r w:rsidR="00AE6D84" w:rsidRPr="00357CD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Purnima</w:t>
            </w:r>
            <w:r w:rsidR="002B4A45" w:rsidRPr="00357CD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 xml:space="preserve"> et al. </w:t>
            </w:r>
            <w:r w:rsidRPr="00357CD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015)</w:t>
            </w:r>
          </w:p>
        </w:tc>
      </w:tr>
      <w:tr w:rsidR="009E7ABE" w:rsidRPr="00357CDB" w:rsidTr="002F234D">
        <w:trPr>
          <w:trHeight w:val="545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2B4A45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jrat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6012 (Blood) </w:t>
            </w:r>
          </w:p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13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ortic valve)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90006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18</w:t>
            </w: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dermatitidis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/ F, generalized weakness, dry cough and joint pain in left wrist. On examination  diastolic and systolic murmur at aortic area 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ost renal transplant (since 4 years) on prednisolone, tacrolimus and mycophenolat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hocardiography revealed aortic regurgitation with a large,</w:t>
            </w:r>
          </w:p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eely mobile vegetation at the aortic valve 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5" w:type="pct"/>
          </w:tcPr>
          <w:p w:rsidR="009E7ABE" w:rsidRPr="00357CDB" w:rsidRDefault="00F41E3A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venous</w:t>
            </w:r>
            <w:r w:rsidR="009E7ABE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oriconazole</w:t>
            </w:r>
          </w:p>
          <w:p w:rsidR="009E7ABE" w:rsidRPr="00357CDB" w:rsidRDefault="00F41E3A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="009E7ABE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ic valve replacement with bioprosthetic valve, Reduction in tacrolimus dose by 1/3rd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Patel et al. 2013)</w:t>
            </w:r>
          </w:p>
        </w:tc>
      </w:tr>
      <w:tr w:rsidR="009E7ABE" w:rsidRPr="00357CDB" w:rsidTr="002F234D">
        <w:trPr>
          <w:trHeight w:val="545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pur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15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19</w:t>
            </w: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dermatitidis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/M, progressive weakness of 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ight hand and slurred speech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tudent, history of 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urgical drainage of abscess in left ear on two occasions in past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RI</w:t>
            </w:r>
          </w:p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rain: multiple, nodular, conglomerated</w:t>
            </w:r>
          </w:p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ions in left fronto‑parietal lobes and left capsule‑ganglionic region with surrounding mass effect and oedema Intraoperative tissue histopathology positive for fungal hyphae (PAS satin), KOH and culture positive</w:t>
            </w:r>
          </w:p>
        </w:tc>
        <w:tc>
          <w:tcPr>
            <w:tcW w:w="545" w:type="pct"/>
          </w:tcPr>
          <w:p w:rsidR="009E7ABE" w:rsidRPr="00357CDB" w:rsidRDefault="00864213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</w:t>
            </w:r>
            <w:r w:rsidR="009E7ABE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t temporo‑parietal </w:t>
            </w:r>
            <w:r w:rsidR="009E7ABE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raniotomy and tumour</w:t>
            </w:r>
          </w:p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ompression. Amphotericin</w:t>
            </w:r>
          </w:p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 3-5 mg/kg/day changed to 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riconazole 200 mg BD due to renal derangement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Sood et al. 2014)</w:t>
            </w:r>
          </w:p>
        </w:tc>
      </w:tr>
      <w:tr w:rsidR="009E7ABE" w:rsidRPr="00357CDB" w:rsidTr="002F234D">
        <w:trPr>
          <w:trHeight w:val="545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katta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16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20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C00219" w:rsidRPr="00357CDB" w:rsidRDefault="00C00219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jeanselmei 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/M,  multiple abscess on both arms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 aspirate positive on KOH mount and cultur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drain of pus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FU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545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17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780537</w:t>
            </w: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oligosperma</w:t>
            </w:r>
          </w:p>
        </w:tc>
        <w:tc>
          <w:tcPr>
            <w:tcW w:w="644" w:type="pct"/>
          </w:tcPr>
          <w:p w:rsidR="009E7ABE" w:rsidRPr="00357CDB" w:rsidRDefault="00C00219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/M</w:t>
            </w:r>
            <w:r w:rsidR="009E7ABE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construction worker 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non tender nodule, progressively increasing in size at the dorsum of right elbow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uma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NAC: PAS stain positive for hyphae, </w:t>
            </w:r>
          </w:p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H +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ure +, sequencing+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excision of the nodule, no antifungal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9E7ABE" w:rsidRPr="00357CDB" w:rsidRDefault="009E7ABE" w:rsidP="00357C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Venkateshwar et al. 2014)</w:t>
            </w:r>
          </w:p>
        </w:tc>
      </w:tr>
      <w:tr w:rsidR="009E7ABE" w:rsidRPr="00357CDB" w:rsidTr="002F234D">
        <w:trPr>
          <w:trHeight w:val="545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41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know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18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21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jeanselmei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cutaneous phaeohyphomycosis involving the hand and fore arm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AC pus</w:t>
            </w:r>
          </w:p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H + and Culture +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282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galuru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106019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22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spinifera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M, slowly progressive, hyperkeratotic, verrucous plaque on left foot and left forearm since 6 months. Progressed to painful swelling of left elbow and weakness in arm and leg(left side)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X-ray of left elbow joint expansile osteolytic lesion on the proximal end of left radius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RI of the brain showed “double ring sign” suggestive of fungal granuloma.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istopathology and KOH mount from skin biopsy was positive for sclerotic bodies</w:t>
            </w:r>
          </w:p>
        </w:tc>
        <w:tc>
          <w:tcPr>
            <w:tcW w:w="545" w:type="pct"/>
          </w:tcPr>
          <w:p w:rsidR="009E7ABE" w:rsidRPr="00357CDB" w:rsidRDefault="00864213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="009E7ABE" w:rsidRPr="00357C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travenous voriconazole 6 mg/kg followed by oral voriconazole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9E7ABE" w:rsidRPr="00357C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0mg BD and itraconazole 100 mg BD for 3 months. Then itraconazole for 6 months</w:t>
            </w:r>
          </w:p>
        </w:tc>
        <w:tc>
          <w:tcPr>
            <w:tcW w:w="361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9E7ABE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Srinivas et al. 2016)</w:t>
            </w:r>
          </w:p>
        </w:tc>
      </w:tr>
      <w:tr w:rsidR="009E7ABE" w:rsidRPr="00357CDB" w:rsidTr="002F234D">
        <w:trPr>
          <w:trHeight w:val="327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20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23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jeanselmei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/M acute onset of sever epigastric abdominal pain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-Scan revealed enlarged peripancreatic fluid collection and drain fluid was positive on cultur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riconazol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327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21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955352</w:t>
            </w: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jeanselmei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/M </w:t>
            </w:r>
            <w:r w:rsidRPr="00357CDB">
              <w:rPr>
                <w:rFonts w:ascii="Times New Roman" w:hAnsi="Times New Roman" w:cs="Times New Roman"/>
                <w:sz w:val="24"/>
                <w:szCs w:val="24"/>
              </w:rPr>
              <w:t>, agriculturist with multiple asymptomatic swellings on dorsum of hand and feet. Discharging sinus with yellow discharge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ible trauma during agricultural activities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sz w:val="24"/>
                <w:szCs w:val="24"/>
              </w:rPr>
              <w:t xml:space="preserve">Cyst material: Histopathology (PAS and Grocotts) positive and culture positive. </w:t>
            </w:r>
          </w:p>
        </w:tc>
        <w:tc>
          <w:tcPr>
            <w:tcW w:w="545" w:type="pct"/>
          </w:tcPr>
          <w:p w:rsidR="009E7ABE" w:rsidRPr="00357CDB" w:rsidRDefault="00864213" w:rsidP="00357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E7ABE" w:rsidRPr="00357CDB">
              <w:rPr>
                <w:rFonts w:ascii="Times New Roman" w:hAnsi="Times New Roman" w:cs="Times New Roman"/>
                <w:sz w:val="24"/>
                <w:szCs w:val="24"/>
              </w:rPr>
              <w:t>urgical excision, no antifungal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327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23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24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xenobiotica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/M, farmer with subcutaneous swelling and </w:t>
            </w:r>
            <w:r w:rsidRPr="00357CDB">
              <w:rPr>
                <w:rFonts w:ascii="Times New Roman" w:hAnsi="Times New Roman" w:cs="Times New Roman"/>
                <w:sz w:val="24"/>
                <w:szCs w:val="24"/>
              </w:rPr>
              <w:t xml:space="preserve">multiple discharging sinuses 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dorsum of right foot (mycetoma)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ible trauma during agricultural activity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AC pus from lesion KOH mount and culture positiv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raconazol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313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24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511829</w:t>
            </w: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spinifera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/M, Farmer, with itchy,  tender, verrucous lesion on face (since 10 years)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pathology: septate hyphae (PAS, GMS, Masson Fontana stain), KOH mount and culture positive. 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raconazol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Kapatia et al. 2018)</w:t>
            </w:r>
          </w:p>
        </w:tc>
      </w:tr>
      <w:tr w:rsidR="009E7ABE" w:rsidRPr="00357CDB" w:rsidTr="002F234D">
        <w:trPr>
          <w:trHeight w:val="313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25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25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C00219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</w:p>
          <w:p w:rsidR="002F234D" w:rsidRPr="00357CDB" w:rsidRDefault="002F234D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</w:t>
            </w:r>
            <w:r w:rsidR="00C00219"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anselmei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/ M, single non tender nodule on right hand, progressively 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ncreasing in size (2 months)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nal transplant recipient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AC: from swelling, KOH mount and culture positiv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raconazol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itial improvement with 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currence.</w:t>
            </w:r>
            <w:r w:rsidR="00EC22E9"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FU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esent Study</w:t>
            </w:r>
          </w:p>
        </w:tc>
      </w:tr>
      <w:tr w:rsidR="009E7ABE" w:rsidRPr="00357CDB" w:rsidTr="002F234D">
        <w:trPr>
          <w:trHeight w:val="327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26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26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spinifera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/M subcutaneous phaeohyphomycosis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AC pus from lesion KOH mount and culture positiv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riconazol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FU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327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1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e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27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27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spinifera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/F with Subcutaneous abscess in axilla with enlarged cervical lymph nodes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AC pus from lesion KOH mount and culture positiv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raconazol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327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1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Odisha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28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28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jeanselmei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/M, cystic swelling on the skin over chest (left side)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2 diabetes mellitus- uncontrolled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AC: microscopy showed multiple septate hyphae and culture positiv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itial improvement with recurrence of swelling after 2 weeks- repeat drainage performed. LFU  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327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1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derabad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29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29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dermatitidis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/M, intermittent fever and chest pain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, aortic valve replacement surgery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ure of aortic valve positiv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-operative mechanical valve replacement, intravenous  voriconazol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327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30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410630</w:t>
            </w:r>
          </w:p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dermatitidis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M with nasal polyp, allergic fungal rhinosinusitis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al tissue : Culture positiv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raconazol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FU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327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8" w:type="pct"/>
          </w:tcPr>
          <w:p w:rsidR="009E7ABE" w:rsidRPr="00357CDB" w:rsidRDefault="002B4A45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e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31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649873</w:t>
            </w: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dermatitidis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/M with fever, headache followed by abnormal body movements and </w:t>
            </w:r>
            <w:r w:rsidRPr="00357CD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mpaired consciousness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Cerebral MRI  revealed multiple lesions and 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F culture positiv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riconazol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327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1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Odisha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32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649874</w:t>
            </w: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jeanselmei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/ M laborer with subcutaneous swelling over right foot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ained pus : Culture positiv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raconazole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  <w:tr w:rsidR="009E7ABE" w:rsidRPr="00357CDB" w:rsidTr="002F234D">
        <w:trPr>
          <w:trHeight w:val="327"/>
        </w:trPr>
        <w:tc>
          <w:tcPr>
            <w:tcW w:w="17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1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Jodhpur</w:t>
            </w:r>
          </w:p>
        </w:tc>
        <w:tc>
          <w:tcPr>
            <w:tcW w:w="198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33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33</w:t>
            </w:r>
          </w:p>
        </w:tc>
        <w:tc>
          <w:tcPr>
            <w:tcW w:w="36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724320</w:t>
            </w:r>
          </w:p>
        </w:tc>
        <w:tc>
          <w:tcPr>
            <w:tcW w:w="44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xophiala arunalokei s</w:t>
            </w: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 nov</w:t>
            </w:r>
            <w:r w:rsidRPr="00357CD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644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/M with Subcutaneous phaeohyphomycosis involving hand and face</w:t>
            </w:r>
          </w:p>
        </w:tc>
        <w:tc>
          <w:tcPr>
            <w:tcW w:w="396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43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AC culture positive</w:t>
            </w:r>
          </w:p>
        </w:tc>
        <w:tc>
          <w:tcPr>
            <w:tcW w:w="545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excision</w:t>
            </w:r>
          </w:p>
        </w:tc>
        <w:tc>
          <w:tcPr>
            <w:tcW w:w="361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FU</w:t>
            </w:r>
          </w:p>
        </w:tc>
        <w:tc>
          <w:tcPr>
            <w:tcW w:w="480" w:type="pct"/>
          </w:tcPr>
          <w:p w:rsidR="009E7ABE" w:rsidRPr="00357CDB" w:rsidRDefault="009E7ABE" w:rsidP="00357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C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</w:tr>
    </w:tbl>
    <w:p w:rsidR="00887691" w:rsidRPr="00357CDB" w:rsidRDefault="00887691" w:rsidP="00357CD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57CDB" w:rsidRPr="00357CDB" w:rsidRDefault="00357CDB" w:rsidP="00357CD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357CDB">
        <w:rPr>
          <w:rFonts w:ascii="Times New Roman" w:hAnsi="Times New Roman" w:cs="Times New Roman"/>
          <w:b/>
          <w:color w:val="242021"/>
          <w:sz w:val="24"/>
          <w:szCs w:val="24"/>
        </w:rPr>
        <w:t>References</w:t>
      </w: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57CDB">
        <w:rPr>
          <w:rFonts w:ascii="Times New Roman" w:hAnsi="Times New Roman" w:cs="Times New Roman"/>
          <w:color w:val="242021"/>
          <w:sz w:val="24"/>
          <w:szCs w:val="24"/>
        </w:rPr>
        <w:t>Kapatia G., Pandey T., Kakkar N., Kaur H., and Verma R. (2018). Facial</w:t>
      </w:r>
      <w:r w:rsidR="00357CDB" w:rsidRPr="00357CDB">
        <w:rPr>
          <w:rFonts w:ascii="Times New Roman" w:hAnsi="Times New Roman" w:cs="Times New Roman"/>
          <w:color w:val="242021"/>
          <w:sz w:val="24"/>
          <w:szCs w:val="24"/>
        </w:rPr>
        <w:t xml:space="preserve"> phaeohyphomycosis in an immunocompetent individual. </w:t>
      </w:r>
      <w:r w:rsidRPr="00357CDB">
        <w:rPr>
          <w:rFonts w:ascii="Times New Roman" w:hAnsi="Times New Roman" w:cs="Times New Roman"/>
          <w:color w:val="242021"/>
          <w:sz w:val="24"/>
          <w:szCs w:val="24"/>
        </w:rPr>
        <w:t>Am. J.</w:t>
      </w:r>
      <w:r w:rsidRPr="00357C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57CDB">
        <w:rPr>
          <w:rFonts w:ascii="Times New Roman" w:hAnsi="Times New Roman" w:cs="Times New Roman"/>
          <w:color w:val="242021"/>
          <w:sz w:val="24"/>
          <w:szCs w:val="24"/>
        </w:rPr>
        <w:t>Dermatopathol. 00, 1</w:t>
      </w:r>
      <w:r w:rsidR="00357CDB" w:rsidRPr="00357CDB">
        <w:rPr>
          <w:rFonts w:ascii="Times New Roman" w:hAnsi="Times New Roman" w:cs="Times New Roman"/>
          <w:sz w:val="24"/>
          <w:szCs w:val="24"/>
        </w:rPr>
        <w:t>. doi: 10.1097/DAD.0000000000001261.</w:t>
      </w: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Patel A. K., Patel K. K., Darji P., Singh R., Shivaprakash M. R., and Chakrabarti A.(2013). </w:t>
      </w:r>
      <w:r w:rsidRPr="00357CDB">
        <w:rPr>
          <w:rStyle w:val="fontstyle21"/>
          <w:rFonts w:ascii="Times New Roman" w:hAnsi="Times New Roman" w:cs="Times New Roman"/>
          <w:i/>
          <w:sz w:val="24"/>
          <w:szCs w:val="24"/>
        </w:rPr>
        <w:t xml:space="preserve">Exophiala </w:t>
      </w:r>
      <w:r w:rsidR="00357CDB">
        <w:rPr>
          <w:rStyle w:val="fontstyle21"/>
          <w:rFonts w:ascii="Times New Roman" w:hAnsi="Times New Roman" w:cs="Times New Roman"/>
          <w:i/>
          <w:sz w:val="24"/>
          <w:szCs w:val="24"/>
        </w:rPr>
        <w:t>d</w:t>
      </w:r>
      <w:r w:rsidRPr="00357CDB">
        <w:rPr>
          <w:rStyle w:val="fontstyle21"/>
          <w:rFonts w:ascii="Times New Roman" w:hAnsi="Times New Roman" w:cs="Times New Roman"/>
          <w:i/>
          <w:sz w:val="24"/>
          <w:szCs w:val="24"/>
        </w:rPr>
        <w:t>ermatitidis</w:t>
      </w:r>
      <w:r w:rsidRPr="00357CDB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>endocarditis on native aortic valve in a post</w:t>
      </w:r>
      <w:r w:rsid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>renal transplant patient and review of literature on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357CDB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E. </w:t>
      </w:r>
      <w:r w:rsidRPr="00357CDB">
        <w:rPr>
          <w:rStyle w:val="fontstyle21"/>
          <w:rFonts w:ascii="Times New Roman" w:hAnsi="Times New Roman" w:cs="Times New Roman"/>
          <w:i/>
          <w:sz w:val="24"/>
          <w:szCs w:val="24"/>
        </w:rPr>
        <w:t>Dermatitidis</w:t>
      </w:r>
      <w:r w:rsidRPr="00357CDB">
        <w:rPr>
          <w:rStyle w:val="fontstyle21"/>
          <w:rFonts w:ascii="Times New Roman" w:hAnsi="Times New Roman" w:cs="Times New Roman"/>
          <w:sz w:val="24"/>
          <w:szCs w:val="24"/>
        </w:rPr>
        <w:t>.</w:t>
      </w:r>
      <w:r w:rsidR="00357CDB" w:rsidRPr="00357CDB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357CDB">
        <w:rPr>
          <w:rStyle w:val="fontstyle21"/>
          <w:rFonts w:ascii="Times New Roman" w:hAnsi="Times New Roman" w:cs="Times New Roman"/>
          <w:sz w:val="24"/>
          <w:szCs w:val="24"/>
        </w:rPr>
        <w:t xml:space="preserve">Infect. Mycoses.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56, 365</w:t>
      </w:r>
      <w:r w:rsidRPr="00357CDB">
        <w:rPr>
          <w:rStyle w:val="fontstyle31"/>
          <w:rFonts w:ascii="Times New Roman" w:hAnsi="Times New Roman" w:cs="Times New Roman"/>
          <w:sz w:val="24"/>
          <w:szCs w:val="24"/>
        </w:rPr>
        <w:t>–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372. doi: 10.1111/myc.12009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Purnima B., Rudramurthy S. M., Devi U., Kakati S., and Ajanta Sharma J. M.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(2015). Isolation of </w:t>
      </w:r>
      <w:r w:rsidR="00357CDB">
        <w:rPr>
          <w:rStyle w:val="fontstyle21"/>
          <w:rFonts w:ascii="Times New Roman" w:hAnsi="Times New Roman" w:cs="Times New Roman"/>
          <w:i/>
          <w:sz w:val="24"/>
          <w:szCs w:val="24"/>
        </w:rPr>
        <w:t>Exophiala m</w:t>
      </w:r>
      <w:r w:rsidRPr="00357CDB">
        <w:rPr>
          <w:rStyle w:val="fontstyle21"/>
          <w:rFonts w:ascii="Times New Roman" w:hAnsi="Times New Roman" w:cs="Times New Roman"/>
          <w:i/>
          <w:sz w:val="24"/>
          <w:szCs w:val="24"/>
        </w:rPr>
        <w:t>esophila</w:t>
      </w:r>
      <w:r w:rsidRPr="00357CDB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>from respiratory tract of an immunocompromised patient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357CDB">
        <w:rPr>
          <w:rStyle w:val="fontstyle21"/>
          <w:rFonts w:ascii="Times New Roman" w:hAnsi="Times New Roman" w:cs="Times New Roman"/>
          <w:sz w:val="24"/>
          <w:szCs w:val="24"/>
        </w:rPr>
        <w:t xml:space="preserve">Int. J. Heal. Sci. Res.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5, 449</w:t>
      </w:r>
      <w:r w:rsidRPr="00357CDB">
        <w:rPr>
          <w:rStyle w:val="fontstyle31"/>
          <w:rFonts w:ascii="Times New Roman" w:hAnsi="Times New Roman" w:cs="Times New Roman"/>
          <w:sz w:val="24"/>
          <w:szCs w:val="24"/>
        </w:rPr>
        <w:t>–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453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>. doi: https://doi.org/10.52403/ijhsr</w:t>
      </w: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357CDB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Singh G., Shivaprakash M. R., De D., Gupta P., Gupta S., Kanwar A. J., et al. (2012).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Chronic 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>dis</w:t>
      </w:r>
      <w:r w:rsidR="00357CDB" w:rsidRPr="00357CDB">
        <w:rPr>
          <w:rStyle w:val="fontstyle21"/>
          <w:rFonts w:ascii="Times New Roman" w:hAnsi="Times New Roman" w:cs="Times New Roman"/>
          <w:sz w:val="24"/>
          <w:szCs w:val="24"/>
        </w:rPr>
        <w:t>fi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guring facial lesions in an immunocompetent patient due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to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357CDB">
        <w:rPr>
          <w:rStyle w:val="fontstyle31"/>
          <w:rFonts w:ascii="Times New Roman" w:hAnsi="Times New Roman" w:cs="Times New Roman"/>
          <w:i/>
          <w:sz w:val="24"/>
          <w:szCs w:val="24"/>
        </w:rPr>
        <w:t>Exophiala s</w:t>
      </w:r>
      <w:r w:rsidRPr="00357CDB">
        <w:rPr>
          <w:rStyle w:val="fontstyle31"/>
          <w:rFonts w:ascii="Times New Roman" w:hAnsi="Times New Roman" w:cs="Times New Roman"/>
          <w:i/>
          <w:sz w:val="24"/>
          <w:szCs w:val="24"/>
        </w:rPr>
        <w:t>pinifera:</w:t>
      </w:r>
      <w:r w:rsidRPr="00357CDB">
        <w:rPr>
          <w:rStyle w:val="fontstyle31"/>
          <w:rFonts w:ascii="Times New Roman" w:hAnsi="Times New Roman" w:cs="Times New Roman"/>
          <w:sz w:val="24"/>
          <w:szCs w:val="24"/>
        </w:rPr>
        <w:t xml:space="preserve"> 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a case report and review of literature. </w:t>
      </w:r>
      <w:r w:rsidRPr="00357CDB">
        <w:rPr>
          <w:rStyle w:val="fontstyle31"/>
          <w:rFonts w:ascii="Times New Roman" w:hAnsi="Times New Roman" w:cs="Times New Roman"/>
          <w:sz w:val="24"/>
          <w:szCs w:val="24"/>
        </w:rPr>
        <w:t>Mycopathologia</w:t>
      </w:r>
      <w:r w:rsidR="00357CDB" w:rsidRPr="00357CDB">
        <w:rPr>
          <w:rStyle w:val="fontstyle31"/>
          <w:rFonts w:ascii="Times New Roman" w:hAnsi="Times New Roman" w:cs="Times New Roman"/>
          <w:sz w:val="24"/>
          <w:szCs w:val="24"/>
        </w:rPr>
        <w:t xml:space="preserve">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174, 293</w:t>
      </w:r>
      <w:r w:rsidRPr="00357CDB">
        <w:rPr>
          <w:rStyle w:val="fontstyle41"/>
          <w:rFonts w:ascii="Times New Roman" w:hAnsi="Times New Roman" w:cs="Times New Roman"/>
          <w:sz w:val="24"/>
          <w:szCs w:val="24"/>
        </w:rPr>
        <w:t>–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299. doi: 10.1007/s11046-012-9548-5</w:t>
      </w: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Sood S., Vaid V. K., Sharma M., and Bhartiya H. (2014). Cerebral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Phaeohyphomycosis by </w:t>
      </w:r>
      <w:r w:rsidRPr="00357CDB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Exophiala </w:t>
      </w:r>
      <w:r w:rsidR="00357CDB">
        <w:rPr>
          <w:rStyle w:val="fontstyle01"/>
          <w:rFonts w:ascii="Times New Roman" w:hAnsi="Times New Roman" w:cs="Times New Roman"/>
          <w:i/>
          <w:sz w:val="24"/>
          <w:szCs w:val="24"/>
        </w:rPr>
        <w:t>d</w:t>
      </w:r>
      <w:r w:rsidRPr="00357CDB">
        <w:rPr>
          <w:rStyle w:val="fontstyle01"/>
          <w:rFonts w:ascii="Times New Roman" w:hAnsi="Times New Roman" w:cs="Times New Roman"/>
          <w:i/>
          <w:sz w:val="24"/>
          <w:szCs w:val="24"/>
        </w:rPr>
        <w:t>ermatitidis.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357CDB">
        <w:rPr>
          <w:rStyle w:val="fontstyle21"/>
          <w:rFonts w:ascii="Times New Roman" w:hAnsi="Times New Roman" w:cs="Times New Roman"/>
          <w:sz w:val="24"/>
          <w:szCs w:val="24"/>
        </w:rPr>
        <w:t xml:space="preserve">Indian J. Med. Microbiol.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32,</w:t>
      </w:r>
      <w:r w:rsid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188</w:t>
      </w:r>
      <w:r w:rsidRPr="00357CDB">
        <w:rPr>
          <w:rStyle w:val="fontstyle31"/>
          <w:rFonts w:ascii="Times New Roman" w:hAnsi="Times New Roman" w:cs="Times New Roman"/>
          <w:sz w:val="24"/>
          <w:szCs w:val="24"/>
        </w:rPr>
        <w:t>–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190. doi: 10.4103/0255-0857.129830</w:t>
      </w: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57CDB">
        <w:rPr>
          <w:rFonts w:ascii="Times New Roman" w:hAnsi="Times New Roman" w:cs="Times New Roman"/>
          <w:color w:val="242021"/>
          <w:sz w:val="24"/>
          <w:szCs w:val="24"/>
        </w:rPr>
        <w:t>Srinivas S. M., Gowda V. K., Mahantesh S., Mannapur R., and Shivappa S. K.</w:t>
      </w:r>
      <w:r w:rsidR="00357CDB" w:rsidRPr="00357CDB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357CDB">
        <w:rPr>
          <w:rFonts w:ascii="Times New Roman" w:hAnsi="Times New Roman" w:cs="Times New Roman"/>
          <w:color w:val="242021"/>
          <w:sz w:val="24"/>
          <w:szCs w:val="24"/>
        </w:rPr>
        <w:t xml:space="preserve">(2016). Chromoblastomycosis </w:t>
      </w:r>
      <w:r w:rsidR="00357CDB" w:rsidRPr="00357CDB">
        <w:rPr>
          <w:rFonts w:ascii="Times New Roman" w:hAnsi="Times New Roman" w:cs="Times New Roman"/>
          <w:color w:val="242021"/>
          <w:sz w:val="24"/>
          <w:szCs w:val="24"/>
        </w:rPr>
        <w:t>associated with bone and central nervous involvement system in an immunocompetent child caused by</w:t>
      </w:r>
      <w:r w:rsidRPr="00357CDB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357CDB">
        <w:rPr>
          <w:rFonts w:ascii="Times New Roman" w:hAnsi="Times New Roman" w:cs="Times New Roman"/>
          <w:i/>
          <w:color w:val="242021"/>
          <w:sz w:val="24"/>
          <w:szCs w:val="24"/>
        </w:rPr>
        <w:t>Exophiala</w:t>
      </w:r>
      <w:r w:rsidR="00357CDB" w:rsidRPr="00357CDB">
        <w:rPr>
          <w:rFonts w:ascii="Times New Roman" w:hAnsi="Times New Roman" w:cs="Times New Roman"/>
          <w:i/>
          <w:color w:val="242021"/>
          <w:sz w:val="24"/>
          <w:szCs w:val="24"/>
        </w:rPr>
        <w:t xml:space="preserve"> </w:t>
      </w:r>
      <w:r w:rsidR="00357CDB">
        <w:rPr>
          <w:rFonts w:ascii="Times New Roman" w:hAnsi="Times New Roman" w:cs="Times New Roman"/>
          <w:i/>
          <w:color w:val="242021"/>
          <w:sz w:val="24"/>
          <w:szCs w:val="24"/>
        </w:rPr>
        <w:t>s</w:t>
      </w:r>
      <w:r w:rsidRPr="00357CDB">
        <w:rPr>
          <w:rFonts w:ascii="Times New Roman" w:hAnsi="Times New Roman" w:cs="Times New Roman"/>
          <w:i/>
          <w:color w:val="242021"/>
          <w:sz w:val="24"/>
          <w:szCs w:val="24"/>
        </w:rPr>
        <w:t>pinifera</w:t>
      </w:r>
      <w:r w:rsidRPr="00357CDB">
        <w:rPr>
          <w:rFonts w:ascii="Times New Roman" w:hAnsi="Times New Roman" w:cs="Times New Roman"/>
          <w:color w:val="242021"/>
          <w:sz w:val="24"/>
          <w:szCs w:val="24"/>
        </w:rPr>
        <w:t>. Indian J. Dermatol. 61, 324–328. doi: 10.4103/0019-5154.182425</w:t>
      </w:r>
      <w:r w:rsidRPr="00357CD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660C" w:rsidRPr="00357CDB" w:rsidRDefault="002A660C" w:rsidP="00357CD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Venkateshwar S., Ambroise M. M., Asir G. J., Mudhigeti N., Ramdas A., Authy K.,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et al. (2014). A 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rare case report of subcutaneous </w:t>
      </w:r>
      <w:bookmarkStart w:id="0" w:name="_GoBack"/>
      <w:bookmarkEnd w:id="0"/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phaeohyphomycotic cyst caused by </w:t>
      </w:r>
      <w:r w:rsidRPr="00357CDB">
        <w:rPr>
          <w:rStyle w:val="fontstyle21"/>
          <w:rFonts w:ascii="Times New Roman" w:hAnsi="Times New Roman" w:cs="Times New Roman"/>
          <w:i/>
          <w:sz w:val="24"/>
          <w:szCs w:val="24"/>
        </w:rPr>
        <w:t xml:space="preserve">Exophiala </w:t>
      </w:r>
      <w:r w:rsidR="00357CDB">
        <w:rPr>
          <w:rStyle w:val="fontstyle21"/>
          <w:rFonts w:ascii="Times New Roman" w:hAnsi="Times New Roman" w:cs="Times New Roman"/>
          <w:i/>
          <w:sz w:val="24"/>
          <w:szCs w:val="24"/>
        </w:rPr>
        <w:t>o</w:t>
      </w:r>
      <w:r w:rsidRPr="00357CDB">
        <w:rPr>
          <w:rStyle w:val="fontstyle21"/>
          <w:rFonts w:ascii="Times New Roman" w:hAnsi="Times New Roman" w:cs="Times New Roman"/>
          <w:i/>
          <w:sz w:val="24"/>
          <w:szCs w:val="24"/>
        </w:rPr>
        <w:t>ligosperma</w:t>
      </w:r>
      <w:r w:rsidRPr="00357CDB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in an </w:t>
      </w:r>
      <w:r w:rsidR="00357CDB" w:rsidRPr="00357CDB">
        <w:rPr>
          <w:rStyle w:val="fontstyle01"/>
          <w:rFonts w:ascii="Times New Roman" w:hAnsi="Times New Roman" w:cs="Times New Roman"/>
          <w:sz w:val="24"/>
          <w:szCs w:val="24"/>
        </w:rPr>
        <w:t xml:space="preserve">immunocompetent host with literature review. </w:t>
      </w:r>
      <w:r w:rsidRPr="00357CDB">
        <w:rPr>
          <w:rStyle w:val="fontstyle21"/>
          <w:rFonts w:ascii="Times New Roman" w:hAnsi="Times New Roman" w:cs="Times New Roman"/>
          <w:sz w:val="24"/>
          <w:szCs w:val="24"/>
        </w:rPr>
        <w:t xml:space="preserve">Mycopathologia 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178, 117</w:t>
      </w:r>
      <w:r w:rsidRPr="00357CDB">
        <w:rPr>
          <w:rStyle w:val="fontstyle31"/>
          <w:rFonts w:ascii="Times New Roman" w:hAnsi="Times New Roman" w:cs="Times New Roman"/>
          <w:sz w:val="24"/>
          <w:szCs w:val="24"/>
        </w:rPr>
        <w:t>–</w:t>
      </w:r>
      <w:r w:rsidRPr="00357CDB">
        <w:rPr>
          <w:rStyle w:val="fontstyle01"/>
          <w:rFonts w:ascii="Times New Roman" w:hAnsi="Times New Roman" w:cs="Times New Roman"/>
          <w:sz w:val="24"/>
          <w:szCs w:val="24"/>
        </w:rPr>
        <w:t>121. doi: 10.1007/s11046-014-9762-4</w:t>
      </w:r>
    </w:p>
    <w:sectPr w:rsidR="002A660C" w:rsidRPr="00357CDB" w:rsidSect="002F234D">
      <w:footerReference w:type="even" r:id="rId8"/>
      <w:footerReference w:type="default" r:id="rId9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5E9F" w:rsidRDefault="000E5E9F">
      <w:pPr>
        <w:spacing w:after="0" w:line="240" w:lineRule="auto"/>
      </w:pPr>
      <w:r>
        <w:separator/>
      </w:r>
    </w:p>
  </w:endnote>
  <w:endnote w:type="continuationSeparator" w:id="0">
    <w:p w:rsidR="000E5E9F" w:rsidRDefault="000E5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IJDSabon-Roman">
    <w:altName w:val="Times New Roman"/>
    <w:panose1 w:val="00000000000000000000"/>
    <w:charset w:val="00"/>
    <w:family w:val="roman"/>
    <w:notTrueType/>
    <w:pitch w:val="default"/>
  </w:font>
  <w:font w:name="AdvOT1ef757c0+fb">
    <w:altName w:val="Times New Roman"/>
    <w:panose1 w:val="00000000000000000000"/>
    <w:charset w:val="00"/>
    <w:family w:val="roman"/>
    <w:notTrueType/>
    <w:pitch w:val="default"/>
  </w:font>
  <w:font w:name="AdvOT7d6df7ab.I">
    <w:altName w:val="Times New Roman"/>
    <w:panose1 w:val="00000000000000000000"/>
    <w:charset w:val="00"/>
    <w:family w:val="roman"/>
    <w:notTrueType/>
    <w:pitch w:val="default"/>
  </w:font>
  <w:font w:name="AdvOT1ef757c0+2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1E3A" w:rsidRDefault="00F41E3A" w:rsidP="002F234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F41E3A" w:rsidRDefault="00F41E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1E3A" w:rsidRDefault="00F41E3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57CDB">
      <w:rPr>
        <w:noProof/>
      </w:rPr>
      <w:t>8</w:t>
    </w:r>
    <w:r>
      <w:fldChar w:fldCharType="end"/>
    </w:r>
  </w:p>
  <w:p w:rsidR="00F41E3A" w:rsidRDefault="00F41E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5E9F" w:rsidRDefault="000E5E9F">
      <w:pPr>
        <w:spacing w:after="0" w:line="240" w:lineRule="auto"/>
      </w:pPr>
      <w:r>
        <w:separator/>
      </w:r>
    </w:p>
  </w:footnote>
  <w:footnote w:type="continuationSeparator" w:id="0">
    <w:p w:rsidR="000E5E9F" w:rsidRDefault="000E5E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5206A3"/>
    <w:multiLevelType w:val="hybridMultilevel"/>
    <w:tmpl w:val="7C90051E"/>
    <w:lvl w:ilvl="0" w:tplc="8FFAE688">
      <w:start w:val="1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je1MDAxNDYxNzBU0lEKTi0uzszPAykwrAUACn/ibCwAAAA="/>
  </w:docVars>
  <w:rsids>
    <w:rsidRoot w:val="009E7ABE"/>
    <w:rsid w:val="00080478"/>
    <w:rsid w:val="000E5E9F"/>
    <w:rsid w:val="0026740C"/>
    <w:rsid w:val="002A660C"/>
    <w:rsid w:val="002B4A45"/>
    <w:rsid w:val="002F234D"/>
    <w:rsid w:val="00357CDB"/>
    <w:rsid w:val="00431978"/>
    <w:rsid w:val="00466CD5"/>
    <w:rsid w:val="005417A7"/>
    <w:rsid w:val="005A081D"/>
    <w:rsid w:val="005C0CB6"/>
    <w:rsid w:val="0065627E"/>
    <w:rsid w:val="006B66DD"/>
    <w:rsid w:val="00864213"/>
    <w:rsid w:val="00887691"/>
    <w:rsid w:val="008D3557"/>
    <w:rsid w:val="009E7ABE"/>
    <w:rsid w:val="00AC18C4"/>
    <w:rsid w:val="00AE6D84"/>
    <w:rsid w:val="00C00219"/>
    <w:rsid w:val="00CC4932"/>
    <w:rsid w:val="00D50F1B"/>
    <w:rsid w:val="00E85DEB"/>
    <w:rsid w:val="00EB73E4"/>
    <w:rsid w:val="00EC22E9"/>
    <w:rsid w:val="00F4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72F2C"/>
  <w15:docId w15:val="{39B29D30-636D-41F3-A55A-642AE3CCA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ABE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E7ABE"/>
    <w:rPr>
      <w:rFonts w:ascii="IJDSabon-Roman" w:hAnsi="IJDSabon-Roman" w:hint="default"/>
      <w:b w:val="0"/>
      <w:bCs w:val="0"/>
      <w:i w:val="0"/>
      <w:iCs w:val="0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A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ABE"/>
    <w:rPr>
      <w:rFonts w:ascii="Calibri" w:eastAsia="Calibri" w:hAnsi="Calibri" w:cs="Mangal"/>
    </w:rPr>
  </w:style>
  <w:style w:type="character" w:styleId="PageNumber">
    <w:name w:val="page number"/>
    <w:basedOn w:val="DefaultParagraphFont"/>
    <w:uiPriority w:val="99"/>
    <w:semiHidden/>
    <w:unhideWhenUsed/>
    <w:rsid w:val="009E7ABE"/>
  </w:style>
  <w:style w:type="table" w:styleId="TableGrid">
    <w:name w:val="Table Grid"/>
    <w:basedOn w:val="TableNormal"/>
    <w:uiPriority w:val="59"/>
    <w:rsid w:val="009E7AB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41E3A"/>
    <w:pPr>
      <w:ind w:left="720"/>
      <w:contextualSpacing/>
    </w:pPr>
  </w:style>
  <w:style w:type="character" w:customStyle="1" w:styleId="fontstyle21">
    <w:name w:val="fontstyle21"/>
    <w:basedOn w:val="DefaultParagraphFont"/>
    <w:rsid w:val="002A660C"/>
    <w:rPr>
      <w:rFonts w:ascii="AdvOT1ef757c0+fb" w:hAnsi="AdvOT1ef757c0+f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2A660C"/>
    <w:rPr>
      <w:rFonts w:ascii="AdvOT7d6df7ab.I" w:hAnsi="AdvOT7d6df7ab.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DefaultParagraphFont"/>
    <w:rsid w:val="002A660C"/>
    <w:rPr>
      <w:rFonts w:ascii="AdvOT1ef757c0+20" w:hAnsi="AdvOT1ef757c0+20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6EB203-15E3-4D81-803E-6F75DA202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18</Words>
  <Characters>808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Singh</dc:creator>
  <cp:keywords/>
  <dc:description/>
  <cp:lastModifiedBy>HP Pavilion</cp:lastModifiedBy>
  <cp:revision>2</cp:revision>
  <cp:lastPrinted>2021-03-25T09:31:00Z</cp:lastPrinted>
  <dcterms:created xsi:type="dcterms:W3CDTF">2021-06-23T07:08:00Z</dcterms:created>
  <dcterms:modified xsi:type="dcterms:W3CDTF">2021-06-2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linica-chimica-acta</vt:lpwstr>
  </property>
  <property fmtid="{D5CDD505-2E9C-101B-9397-08002B2CF9AE}" pid="5" name="Mendeley Recent Style Name 1_1">
    <vt:lpwstr>Clinica Chimica Acta</vt:lpwstr>
  </property>
  <property fmtid="{D5CDD505-2E9C-101B-9397-08002B2CF9AE}" pid="6" name="Mendeley Recent Style Id 2_1">
    <vt:lpwstr>http://www.zotero.org/styles/clinical-microbiology-and-infection</vt:lpwstr>
  </property>
  <property fmtid="{D5CDD505-2E9C-101B-9397-08002B2CF9AE}" pid="7" name="Mendeley Recent Style Name 2_1">
    <vt:lpwstr>Clinical Microbiology and Infection</vt:lpwstr>
  </property>
  <property fmtid="{D5CDD505-2E9C-101B-9397-08002B2CF9AE}" pid="8" name="Mendeley Recent Style Id 3_1">
    <vt:lpwstr>http://www.zotero.org/styles/diagnostic-microbiology-and-infectious-disease</vt:lpwstr>
  </property>
  <property fmtid="{D5CDD505-2E9C-101B-9397-08002B2CF9AE}" pid="9" name="Mendeley Recent Style Name 3_1">
    <vt:lpwstr>Diagnostic Microbiology &amp; Infectious Disease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global-antimicrobial-resistance</vt:lpwstr>
  </property>
  <property fmtid="{D5CDD505-2E9C-101B-9397-08002B2CF9AE}" pid="13" name="Mendeley Recent Style Name 5_1">
    <vt:lpwstr>Journal of Global Antimicrobial Resistance</vt:lpwstr>
  </property>
  <property fmtid="{D5CDD505-2E9C-101B-9397-08002B2CF9AE}" pid="14" name="Mendeley Recent Style Id 6_1">
    <vt:lpwstr>http://www.zotero.org/styles/journal-of-infection</vt:lpwstr>
  </property>
  <property fmtid="{D5CDD505-2E9C-101B-9397-08002B2CF9AE}" pid="15" name="Mendeley Recent Style Name 6_1">
    <vt:lpwstr>Journal of Infec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arasitology-international</vt:lpwstr>
  </property>
  <property fmtid="{D5CDD505-2E9C-101B-9397-08002B2CF9AE}" pid="19" name="Mendeley Recent Style Name 8_1">
    <vt:lpwstr>Parasitology Internatio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